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762" w:rsidRPr="00971B42" w:rsidRDefault="00320762" w:rsidP="00320762">
      <w:pPr>
        <w:pStyle w:val="Default"/>
        <w:spacing w:before="240"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Hlk216876220"/>
      <w:r>
        <w:rPr>
          <w:rFonts w:ascii="Times New Roman" w:hAnsi="Times New Roman" w:cs="Times New Roman"/>
          <w:b/>
          <w:lang w:val="en-US"/>
        </w:rPr>
        <w:t>S3 Table</w:t>
      </w:r>
      <w:r w:rsidRPr="00971B42">
        <w:rPr>
          <w:rFonts w:ascii="Times New Roman" w:hAnsi="Times New Roman" w:cs="Times New Roman"/>
          <w:b/>
          <w:lang w:val="en-US"/>
        </w:rPr>
        <w:t>. Results of linear mixed-effects models testing the association between alpha diversity indices and hygienic behavior group (</w:t>
      </w:r>
      <w:proofErr w:type="spellStart"/>
      <w:r>
        <w:rPr>
          <w:rFonts w:ascii="Times New Roman" w:hAnsi="Times New Roman" w:cs="Times New Roman"/>
          <w:b/>
          <w:lang w:val="en-US"/>
        </w:rPr>
        <w:t>AvePin</w:t>
      </w:r>
      <w:proofErr w:type="spellEnd"/>
      <w:r w:rsidRPr="00971B42">
        <w:rPr>
          <w:rFonts w:ascii="Times New Roman" w:hAnsi="Times New Roman" w:cs="Times New Roman"/>
          <w:b/>
          <w:lang w:val="en-US"/>
        </w:rPr>
        <w:t>) across all samples</w:t>
      </w:r>
      <w:r w:rsidRPr="00971B42">
        <w:rPr>
          <w:rFonts w:ascii="Times New Roman" w:hAnsi="Times New Roman" w:cs="Times New Roman"/>
          <w:lang w:val="en-US"/>
        </w:rPr>
        <w:t xml:space="preserve">. The table reports the F-values and </w:t>
      </w:r>
      <w:r w:rsidRPr="00971B42">
        <w:rPr>
          <w:rFonts w:ascii="Times New Roman" w:hAnsi="Times New Roman" w:cs="Times New Roman"/>
          <w:i/>
          <w:lang w:val="en-US"/>
        </w:rPr>
        <w:t>p</w:t>
      </w:r>
      <w:r w:rsidRPr="00971B42">
        <w:rPr>
          <w:rFonts w:ascii="Times New Roman" w:hAnsi="Times New Roman" w:cs="Times New Roman"/>
          <w:lang w:val="en-US"/>
        </w:rPr>
        <w:t>-values for each fixed effect included in the model (</w:t>
      </w:r>
      <w:proofErr w:type="spellStart"/>
      <w:r>
        <w:rPr>
          <w:rFonts w:ascii="Times New Roman" w:hAnsi="Times New Roman" w:cs="Times New Roman"/>
          <w:lang w:val="en-US"/>
        </w:rPr>
        <w:t>AvePin</w:t>
      </w:r>
      <w:proofErr w:type="spellEnd"/>
      <w:r w:rsidRPr="00971B42">
        <w:rPr>
          <w:rFonts w:ascii="Times New Roman" w:hAnsi="Times New Roman" w:cs="Times New Roman"/>
          <w:lang w:val="en-US"/>
        </w:rPr>
        <w:t xml:space="preserve">, genetic line, sampling timepoint, and the </w:t>
      </w:r>
      <w:r>
        <w:rPr>
          <w:rFonts w:ascii="Times New Roman" w:hAnsi="Times New Roman" w:cs="Times New Roman"/>
          <w:lang w:val="en-US"/>
        </w:rPr>
        <w:t xml:space="preserve">interaction between </w:t>
      </w:r>
      <w:proofErr w:type="spellStart"/>
      <w:r>
        <w:rPr>
          <w:rFonts w:ascii="Times New Roman" w:hAnsi="Times New Roman" w:cs="Times New Roman"/>
          <w:lang w:val="en-US"/>
        </w:rPr>
        <w:t>AvePin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r w:rsidRPr="00971B42">
        <w:rPr>
          <w:rFonts w:ascii="Times New Roman" w:hAnsi="Times New Roman" w:cs="Times New Roman"/>
          <w:lang w:val="en-US"/>
        </w:rPr>
        <w:t>timepoint</w:t>
      </w:r>
      <w:r w:rsidR="00551F86">
        <w:rPr>
          <w:rFonts w:ascii="Times New Roman" w:hAnsi="Times New Roman" w:cs="Times New Roman"/>
          <w:lang w:val="en-US"/>
        </w:rPr>
        <w:t>)</w:t>
      </w:r>
      <w:r w:rsidRPr="00971B42">
        <w:rPr>
          <w:rFonts w:ascii="Times New Roman" w:hAnsi="Times New Roman" w:cs="Times New Roman"/>
          <w:lang w:val="en-US"/>
        </w:rPr>
        <w:t>.</w:t>
      </w:r>
      <w:r w:rsidRPr="00971B42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8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5"/>
        <w:gridCol w:w="2852"/>
        <w:gridCol w:w="1662"/>
        <w:gridCol w:w="2007"/>
      </w:tblGrid>
      <w:tr w:rsidR="00320762" w:rsidRPr="00B31B2B" w:rsidTr="004473B1">
        <w:trPr>
          <w:trHeight w:val="232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536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ndex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ffect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-</w:t>
            </w:r>
            <w:proofErr w:type="spellStart"/>
            <w:r w:rsidRPr="00B3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71B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P</w:t>
            </w:r>
            <w:r w:rsidRPr="00B3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-</w:t>
            </w:r>
            <w:proofErr w:type="spellStart"/>
            <w:r w:rsidRPr="00B3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annon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vePin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9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5C04BF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n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lin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6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point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8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30E-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**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vePin</w:t>
            </w: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:Timepoint</w:t>
            </w:r>
            <w:proofErr w:type="spellEnd"/>
            <w:proofErr w:type="gramEnd"/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3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er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vePin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8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5C04BF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n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lin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9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point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9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50E-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**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vePin</w:t>
            </w: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:Timepoint</w:t>
            </w:r>
            <w:proofErr w:type="spellEnd"/>
            <w:proofErr w:type="gramEnd"/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2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9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mpson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vePin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5C04BF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n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lin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7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point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.5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39E-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**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vePin</w:t>
            </w: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:Timepoint</w:t>
            </w:r>
            <w:proofErr w:type="spellEnd"/>
            <w:proofErr w:type="gramEnd"/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8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o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vePin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3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6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5C04BF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n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lin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point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4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34E-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**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vePin</w:t>
            </w: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:Timepoint</w:t>
            </w:r>
            <w:proofErr w:type="spellEnd"/>
            <w:proofErr w:type="gramEnd"/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9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vePin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5C04BF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n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lin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point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.2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8E-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**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vePin</w:t>
            </w: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:Timepoint</w:t>
            </w:r>
            <w:proofErr w:type="spellEnd"/>
            <w:proofErr w:type="gramEnd"/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1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bserved</w:t>
            </w:r>
            <w:proofErr w:type="spellEnd"/>
          </w:p>
        </w:tc>
        <w:tc>
          <w:tcPr>
            <w:tcW w:w="2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vePin</w:t>
            </w:r>
            <w:proofErr w:type="spellEnd"/>
          </w:p>
        </w:tc>
        <w:tc>
          <w:tcPr>
            <w:tcW w:w="1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8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5C04BF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n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line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8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point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75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3E-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**</w:t>
            </w:r>
          </w:p>
        </w:tc>
      </w:tr>
      <w:tr w:rsidR="00320762" w:rsidRPr="00B31B2B" w:rsidTr="004473B1">
        <w:trPr>
          <w:trHeight w:val="239"/>
        </w:trPr>
        <w:tc>
          <w:tcPr>
            <w:tcW w:w="1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vePin</w:t>
            </w: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:Timepoint</w:t>
            </w:r>
            <w:proofErr w:type="spellEnd"/>
            <w:proofErr w:type="gramEnd"/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31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62" w:rsidRPr="00B31B2B" w:rsidRDefault="00320762" w:rsidP="0032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31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7</w:t>
            </w:r>
          </w:p>
        </w:tc>
      </w:tr>
    </w:tbl>
    <w:p w:rsidR="00AF61A5" w:rsidRPr="0034421F" w:rsidRDefault="00AF61A5" w:rsidP="00C15593">
      <w:pPr>
        <w:pStyle w:val="Default"/>
        <w:spacing w:before="240" w:line="480" w:lineRule="auto"/>
        <w:jc w:val="both"/>
        <w:rPr>
          <w:lang w:val="en-US"/>
        </w:rPr>
      </w:pPr>
      <w:bookmarkStart w:id="1" w:name="_GoBack"/>
      <w:bookmarkEnd w:id="0"/>
      <w:bookmarkEnd w:id="1"/>
    </w:p>
    <w:sectPr w:rsidR="00AF61A5" w:rsidRPr="003442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B5F"/>
    <w:rsid w:val="00035A79"/>
    <w:rsid w:val="00104385"/>
    <w:rsid w:val="001A3208"/>
    <w:rsid w:val="001F1876"/>
    <w:rsid w:val="0021149F"/>
    <w:rsid w:val="00252E03"/>
    <w:rsid w:val="00292648"/>
    <w:rsid w:val="00320762"/>
    <w:rsid w:val="0034421F"/>
    <w:rsid w:val="00357D2F"/>
    <w:rsid w:val="004473B1"/>
    <w:rsid w:val="004C04C6"/>
    <w:rsid w:val="004F2992"/>
    <w:rsid w:val="00504FB1"/>
    <w:rsid w:val="00551F86"/>
    <w:rsid w:val="005B6E85"/>
    <w:rsid w:val="005C04BF"/>
    <w:rsid w:val="005C6B5F"/>
    <w:rsid w:val="00692D61"/>
    <w:rsid w:val="006F35FD"/>
    <w:rsid w:val="00785B61"/>
    <w:rsid w:val="007904F5"/>
    <w:rsid w:val="007A42CE"/>
    <w:rsid w:val="008328B6"/>
    <w:rsid w:val="008935DE"/>
    <w:rsid w:val="008B4A09"/>
    <w:rsid w:val="009850CE"/>
    <w:rsid w:val="00A64EA1"/>
    <w:rsid w:val="00A73CCA"/>
    <w:rsid w:val="00AC45C8"/>
    <w:rsid w:val="00AC7199"/>
    <w:rsid w:val="00AF61A5"/>
    <w:rsid w:val="00B31B2B"/>
    <w:rsid w:val="00B325DE"/>
    <w:rsid w:val="00B53F33"/>
    <w:rsid w:val="00BA4238"/>
    <w:rsid w:val="00BB6BDC"/>
    <w:rsid w:val="00BC678D"/>
    <w:rsid w:val="00BC6AEE"/>
    <w:rsid w:val="00C055C8"/>
    <w:rsid w:val="00C15593"/>
    <w:rsid w:val="00C45CFD"/>
    <w:rsid w:val="00C64EC1"/>
    <w:rsid w:val="00D56917"/>
    <w:rsid w:val="00DE3F63"/>
    <w:rsid w:val="00E8396B"/>
    <w:rsid w:val="00F431A7"/>
    <w:rsid w:val="00F5230A"/>
    <w:rsid w:val="00F9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988A2"/>
  <w15:chartTrackingRefBased/>
  <w15:docId w15:val="{77C02476-B9B8-4727-8E04-5CE71766A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C6B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A73C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64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64E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azia De Iorio</dc:creator>
  <cp:keywords/>
  <dc:description/>
  <cp:lastModifiedBy>Maria Grazia De Iorio</cp:lastModifiedBy>
  <cp:revision>41</cp:revision>
  <dcterms:created xsi:type="dcterms:W3CDTF">2025-02-03T11:17:00Z</dcterms:created>
  <dcterms:modified xsi:type="dcterms:W3CDTF">2026-03-26T09:36:00Z</dcterms:modified>
</cp:coreProperties>
</file>